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B0DA702" w:rsidR="00FB3483" w:rsidRPr="00930A31" w:rsidRDefault="007B658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C8BF5E" w:rsidR="00FB3483" w:rsidRPr="00930A31" w:rsidRDefault="007B6581"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76F32B" w:rsidR="00FB3483" w:rsidRPr="00930A31" w:rsidRDefault="007B658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9E2377" w:rsidR="00FB3483" w:rsidRPr="00930A31" w:rsidRDefault="007B658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7254D0" w:rsidR="00FB3483" w:rsidRPr="00930A31" w:rsidRDefault="004744D5"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CA4B2E5" w:rsidR="00FB3483" w:rsidRPr="00930A31" w:rsidRDefault="004744D5"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963D1B5" w:rsidR="00FB3483" w:rsidRPr="00930A31" w:rsidRDefault="004744D5" w:rsidP="005979B8">
            <w:pPr>
              <w:pStyle w:val="Default"/>
              <w:spacing w:before="40" w:after="40"/>
              <w:rPr>
                <w:rFonts w:ascii="Arial" w:hAnsi="Arial" w:cs="Arial"/>
                <w:color w:val="auto"/>
                <w:sz w:val="18"/>
                <w:szCs w:val="18"/>
              </w:rPr>
            </w:pPr>
            <w:r>
              <w:rPr>
                <w:rFonts w:ascii="Arial" w:hAnsi="Arial" w:cs="Arial"/>
                <w:color w:val="auto"/>
                <w:sz w:val="18"/>
                <w:szCs w:val="18"/>
              </w:rPr>
              <w:t>Supplemental 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E58194" w:rsidR="00FB3483" w:rsidRPr="00930A31" w:rsidRDefault="00364FA6"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44A628" w:rsidR="00FB3483" w:rsidRPr="00930A31" w:rsidRDefault="00364FA6"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5A386C" w:rsidR="00930A31" w:rsidRPr="00930A31" w:rsidRDefault="00364FA6"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8F322A" w:rsidR="00930A31" w:rsidRPr="00930A31" w:rsidRDefault="00364FA6"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94E207" w:rsidR="00FB3483" w:rsidRPr="00930A31" w:rsidRDefault="00364FA6" w:rsidP="005979B8">
            <w:pPr>
              <w:pStyle w:val="Default"/>
              <w:spacing w:before="40" w:after="40"/>
              <w:rPr>
                <w:rFonts w:ascii="Arial" w:hAnsi="Arial" w:cs="Arial"/>
                <w:color w:val="auto"/>
                <w:sz w:val="18"/>
                <w:szCs w:val="18"/>
              </w:rPr>
            </w:pPr>
            <w:r>
              <w:rPr>
                <w:rFonts w:ascii="Arial" w:hAnsi="Arial" w:cs="Arial"/>
                <w:color w:val="auto"/>
                <w:sz w:val="18"/>
                <w:szCs w:val="18"/>
              </w:rPr>
              <w:t>Page 11-12, 2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E2B334" w:rsidR="00FB3483" w:rsidRPr="00930A31" w:rsidRDefault="00364FA6"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C5C74D" w:rsidR="00930A31" w:rsidRPr="00930A31" w:rsidRDefault="0074403C"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D22E8C" w:rsidR="00930A31" w:rsidRPr="00930A31" w:rsidRDefault="0074403C"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7C3E0E0" w:rsidR="00930A31" w:rsidRPr="00930A31" w:rsidRDefault="0074403C"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42DFE8" w:rsidR="00930A31" w:rsidRPr="00930A31" w:rsidRDefault="0074403C"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E9926C5" w:rsidR="00930A31" w:rsidRPr="00930A31" w:rsidRDefault="0074403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811ACFD" w:rsidR="00930A31" w:rsidRPr="00930A31" w:rsidRDefault="0074403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555AEE" w:rsidR="006E5FE2" w:rsidRPr="00930A31" w:rsidRDefault="007440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1-12, </w:t>
            </w:r>
            <w:r>
              <w:rPr>
                <w:rFonts w:ascii="Arial" w:hAnsi="Arial" w:cs="Arial"/>
                <w:color w:val="auto"/>
                <w:sz w:val="18"/>
                <w:szCs w:val="18"/>
              </w:rPr>
              <w:lastRenderedPageBreak/>
              <w:t>2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E3536D" w:rsidR="006E5FE2" w:rsidRPr="00930A31" w:rsidRDefault="0074403C" w:rsidP="005979B8">
            <w:pPr>
              <w:pStyle w:val="Default"/>
              <w:spacing w:before="40" w:after="40"/>
              <w:rPr>
                <w:rFonts w:ascii="Arial" w:hAnsi="Arial" w:cs="Arial"/>
                <w:color w:val="auto"/>
                <w:sz w:val="18"/>
                <w:szCs w:val="18"/>
              </w:rPr>
            </w:pPr>
            <w:r>
              <w:rPr>
                <w:rFonts w:ascii="Arial" w:hAnsi="Arial" w:cs="Arial"/>
                <w:color w:val="auto"/>
                <w:sz w:val="18"/>
                <w:szCs w:val="18"/>
              </w:rPr>
              <w:t>Page 11-12, 2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FBD7A26" w:rsidR="00930A31" w:rsidRPr="00930A31" w:rsidRDefault="0074403C" w:rsidP="005979B8">
            <w:pPr>
              <w:pStyle w:val="Default"/>
              <w:spacing w:before="40" w:after="40"/>
              <w:rPr>
                <w:rFonts w:ascii="Arial" w:hAnsi="Arial" w:cs="Arial"/>
                <w:color w:val="auto"/>
                <w:sz w:val="18"/>
                <w:szCs w:val="18"/>
              </w:rPr>
            </w:pPr>
            <w:r>
              <w:rPr>
                <w:rFonts w:ascii="Arial" w:hAnsi="Arial" w:cs="Arial"/>
                <w:color w:val="auto"/>
                <w:sz w:val="18"/>
                <w:szCs w:val="18"/>
              </w:rPr>
              <w:t>Page 12, Supplemental Figur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4483AF" w:rsidR="00930A31" w:rsidRPr="00930A31" w:rsidRDefault="007440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2, Supplemental Figure </w:t>
            </w:r>
            <w:r>
              <w:rPr>
                <w:rFonts w:ascii="Arial" w:hAnsi="Arial" w:cs="Arial"/>
                <w:color w:val="auto"/>
                <w:sz w:val="18"/>
                <w:szCs w:val="18"/>
              </w:rPr>
              <w:t>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526600" w:rsidR="00FB3483" w:rsidRPr="00930A31" w:rsidRDefault="0074403C"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4DD937" w:rsidR="00FB3483" w:rsidRPr="00930A31" w:rsidRDefault="0074403C" w:rsidP="005979B8">
            <w:pPr>
              <w:pStyle w:val="Default"/>
              <w:spacing w:before="40" w:after="40"/>
              <w:rPr>
                <w:rFonts w:ascii="Arial" w:hAnsi="Arial" w:cs="Arial"/>
                <w:color w:val="auto"/>
                <w:sz w:val="18"/>
                <w:szCs w:val="18"/>
              </w:rPr>
            </w:pPr>
            <w:r>
              <w:rPr>
                <w:rFonts w:ascii="Arial" w:hAnsi="Arial" w:cs="Arial"/>
                <w:color w:val="auto"/>
                <w:sz w:val="18"/>
                <w:szCs w:val="18"/>
              </w:rPr>
              <w:t>Page 12,2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CE3798" w:rsidR="00FB3483" w:rsidRPr="00930A31" w:rsidRDefault="0074403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71C720" w:rsidR="00930A31" w:rsidRPr="00930A31" w:rsidRDefault="0074403C" w:rsidP="005979B8">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6BCA41" w:rsidR="00930A31" w:rsidRPr="00930A31" w:rsidRDefault="0074403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B5501F" w:rsidR="00930A31" w:rsidRPr="00930A31" w:rsidRDefault="0074403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CFAFEB" w:rsidR="00930A31" w:rsidRPr="00930A31" w:rsidRDefault="0074403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5ADA5E" w:rsidR="00FB3483" w:rsidRPr="00930A31" w:rsidRDefault="009F6584" w:rsidP="005979B8">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1C27CDA" w:rsidR="00077B44" w:rsidRPr="00930A31" w:rsidRDefault="009F6584" w:rsidP="00077B44">
            <w:pPr>
              <w:pStyle w:val="Default"/>
              <w:spacing w:before="40" w:after="40"/>
              <w:rPr>
                <w:rFonts w:ascii="Arial" w:hAnsi="Arial" w:cs="Arial"/>
                <w:color w:val="auto"/>
                <w:sz w:val="18"/>
                <w:szCs w:val="18"/>
              </w:rPr>
            </w:pPr>
            <w:r>
              <w:rPr>
                <w:rFonts w:ascii="Arial" w:hAnsi="Arial" w:cs="Arial"/>
                <w:color w:val="auto"/>
                <w:sz w:val="18"/>
                <w:szCs w:val="18"/>
              </w:rPr>
              <w:t>Page 12,2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2747C44" w:rsidR="00930A31" w:rsidRPr="00930A31" w:rsidRDefault="009F6584" w:rsidP="00077B44">
            <w:pPr>
              <w:pStyle w:val="Default"/>
              <w:spacing w:before="40" w:after="40"/>
              <w:rPr>
                <w:rFonts w:ascii="Arial" w:hAnsi="Arial" w:cs="Arial"/>
                <w:color w:val="auto"/>
                <w:sz w:val="18"/>
                <w:szCs w:val="18"/>
              </w:rPr>
            </w:pPr>
            <w:r>
              <w:rPr>
                <w:rFonts w:ascii="Arial" w:hAnsi="Arial" w:cs="Arial"/>
                <w:color w:val="auto"/>
                <w:sz w:val="18"/>
                <w:szCs w:val="18"/>
              </w:rPr>
              <w:t>Page 18-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C2CE7C" w:rsidR="00930A31" w:rsidRPr="00930A31" w:rsidRDefault="009F6584"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A85329" w:rsidR="00930A31" w:rsidRPr="00930A31" w:rsidRDefault="009F6584"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9D1489" w:rsidR="00930A31" w:rsidRPr="00930A31" w:rsidRDefault="009F6584" w:rsidP="00077B44">
            <w:pPr>
              <w:pStyle w:val="Default"/>
              <w:spacing w:before="40" w:after="40"/>
              <w:rPr>
                <w:rFonts w:ascii="Arial" w:hAnsi="Arial" w:cs="Arial"/>
                <w:color w:val="auto"/>
                <w:sz w:val="18"/>
                <w:szCs w:val="18"/>
              </w:rPr>
            </w:pPr>
            <w:r>
              <w:rPr>
                <w:rFonts w:ascii="Arial" w:hAnsi="Arial" w:cs="Arial"/>
                <w:color w:val="auto"/>
                <w:sz w:val="18"/>
                <w:szCs w:val="18"/>
              </w:rPr>
              <w:t>Page 18-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25C0AC3" w:rsidR="00930A31" w:rsidRPr="00930A31" w:rsidRDefault="009F6584"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0C0BB8" w:rsidR="00930A31" w:rsidRPr="00930A31" w:rsidRDefault="009F6584"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A3A5FA" w:rsidR="00930A31" w:rsidRPr="00930A31" w:rsidRDefault="009F6584"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555036" w:rsidR="00077B44" w:rsidRPr="00930A31" w:rsidRDefault="009F6584"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8466E9" w:rsidR="00077B44" w:rsidRPr="00930A31" w:rsidRDefault="009F6584"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5965B13" w:rsidR="00077B44" w:rsidRPr="00930A31" w:rsidRDefault="009F6584" w:rsidP="00077B44">
            <w:pPr>
              <w:pStyle w:val="Default"/>
              <w:spacing w:before="40" w:after="40"/>
              <w:rPr>
                <w:rFonts w:ascii="Arial" w:hAnsi="Arial" w:cs="Arial"/>
                <w:color w:val="auto"/>
                <w:sz w:val="18"/>
                <w:szCs w:val="18"/>
              </w:rPr>
            </w:pPr>
            <w:r>
              <w:rPr>
                <w:rFonts w:ascii="Arial" w:hAnsi="Arial" w:cs="Arial"/>
                <w:color w:val="auto"/>
                <w:sz w:val="18"/>
                <w:szCs w:val="18"/>
              </w:rPr>
              <w:t>Page 10-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9F658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64FA6"/>
    <w:rsid w:val="003760FB"/>
    <w:rsid w:val="003B79FF"/>
    <w:rsid w:val="00400A0B"/>
    <w:rsid w:val="00443C1D"/>
    <w:rsid w:val="00461576"/>
    <w:rsid w:val="004744D5"/>
    <w:rsid w:val="004C1685"/>
    <w:rsid w:val="005078EE"/>
    <w:rsid w:val="00550BF1"/>
    <w:rsid w:val="0059028D"/>
    <w:rsid w:val="005979B8"/>
    <w:rsid w:val="006E5FE2"/>
    <w:rsid w:val="006F3BA6"/>
    <w:rsid w:val="00726794"/>
    <w:rsid w:val="0074403C"/>
    <w:rsid w:val="0077253C"/>
    <w:rsid w:val="007B6581"/>
    <w:rsid w:val="008412D5"/>
    <w:rsid w:val="008415F3"/>
    <w:rsid w:val="008A3EAE"/>
    <w:rsid w:val="008E2C91"/>
    <w:rsid w:val="00930A31"/>
    <w:rsid w:val="00947707"/>
    <w:rsid w:val="009827E5"/>
    <w:rsid w:val="009F6584"/>
    <w:rsid w:val="00A215D2"/>
    <w:rsid w:val="00A86593"/>
    <w:rsid w:val="00AB79CE"/>
    <w:rsid w:val="00AE4BBD"/>
    <w:rsid w:val="00B51910"/>
    <w:rsid w:val="00B769FB"/>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149</Words>
  <Characters>632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ool, I.C. van (INT)</cp:lastModifiedBy>
  <cp:revision>8</cp:revision>
  <cp:lastPrinted>2020-11-24T03:02:00Z</cp:lastPrinted>
  <dcterms:created xsi:type="dcterms:W3CDTF">2022-01-15T14:03:00Z</dcterms:created>
  <dcterms:modified xsi:type="dcterms:W3CDTF">2022-01-15T14:22:00Z</dcterms:modified>
</cp:coreProperties>
</file>